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2326A" w14:textId="0AEDA94E" w:rsidR="004E1C36" w:rsidRPr="003D1003" w:rsidRDefault="004E1C36">
      <w:pPr>
        <w:rPr>
          <w:rFonts w:ascii="Times New Roman" w:eastAsia="맑은 고딕" w:hAnsi="Times New Roman" w:cs="Times New Roman"/>
          <w:sz w:val="22"/>
        </w:rPr>
      </w:pPr>
      <w:r w:rsidRPr="002520EE">
        <w:rPr>
          <w:rFonts w:ascii="Times New Roman" w:hAnsi="Times New Roman" w:cs="Times New Roman"/>
          <w:sz w:val="22"/>
        </w:rPr>
        <w:t xml:space="preserve">Supplementary Table 1. </w:t>
      </w:r>
      <w:r w:rsidRPr="003D1003">
        <w:rPr>
          <w:rFonts w:ascii="Times New Roman" w:eastAsia="맑은 고딕" w:hAnsi="Times New Roman" w:cs="Times New Roman"/>
          <w:sz w:val="22"/>
        </w:rPr>
        <w:t>Pairwise comparison of absolute prediction error between six intraocular lens power calculation formulas</w:t>
      </w:r>
      <w:r w:rsidR="006827A8" w:rsidRPr="003D1003">
        <w:rPr>
          <w:rFonts w:ascii="Times New Roman" w:eastAsia="맑은 고딕" w:hAnsi="Times New Roman" w:cs="Times New Roman"/>
          <w:sz w:val="22"/>
        </w:rPr>
        <w:t xml:space="preserve"> after zeroing adjustment of prediction error</w:t>
      </w:r>
    </w:p>
    <w:tbl>
      <w:tblPr>
        <w:tblStyle w:val="a4"/>
        <w:tblW w:w="9064" w:type="dxa"/>
        <w:tblLayout w:type="fixed"/>
        <w:tblLook w:val="04A0" w:firstRow="1" w:lastRow="0" w:firstColumn="1" w:lastColumn="0" w:noHBand="0" w:noVBand="1"/>
      </w:tblPr>
      <w:tblGrid>
        <w:gridCol w:w="1409"/>
        <w:gridCol w:w="956"/>
        <w:gridCol w:w="957"/>
        <w:gridCol w:w="957"/>
        <w:gridCol w:w="957"/>
        <w:gridCol w:w="957"/>
        <w:gridCol w:w="957"/>
        <w:gridCol w:w="957"/>
        <w:gridCol w:w="957"/>
      </w:tblGrid>
      <w:tr w:rsidR="00CF25B9" w:rsidRPr="002520EE" w14:paraId="03B0ABE5" w14:textId="77777777" w:rsidTr="003D1003">
        <w:trPr>
          <w:trHeight w:val="572"/>
        </w:trPr>
        <w:tc>
          <w:tcPr>
            <w:tcW w:w="1409" w:type="dxa"/>
          </w:tcPr>
          <w:p w14:paraId="07EC0036" w14:textId="71E3AAA2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APE</w:t>
            </w:r>
          </w:p>
        </w:tc>
        <w:tc>
          <w:tcPr>
            <w:tcW w:w="956" w:type="dxa"/>
          </w:tcPr>
          <w:p w14:paraId="03D0C2B4" w14:textId="2C48DE29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BUII</w:t>
            </w:r>
          </w:p>
        </w:tc>
        <w:tc>
          <w:tcPr>
            <w:tcW w:w="957" w:type="dxa"/>
          </w:tcPr>
          <w:p w14:paraId="7ACA37DF" w14:textId="1195206A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oke K6</w:t>
            </w:r>
          </w:p>
        </w:tc>
        <w:tc>
          <w:tcPr>
            <w:tcW w:w="957" w:type="dxa"/>
          </w:tcPr>
          <w:p w14:paraId="3ACE66F7" w14:textId="7882E090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57" w:type="dxa"/>
          </w:tcPr>
          <w:p w14:paraId="1B50DC70" w14:textId="7463195F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57" w:type="dxa"/>
          </w:tcPr>
          <w:p w14:paraId="08256BD7" w14:textId="7610DCC5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Hoffer QST </w:t>
            </w:r>
          </w:p>
        </w:tc>
        <w:tc>
          <w:tcPr>
            <w:tcW w:w="957" w:type="dxa"/>
          </w:tcPr>
          <w:p w14:paraId="1EA6BE98" w14:textId="13F21096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57" w:type="dxa"/>
          </w:tcPr>
          <w:p w14:paraId="7DEA9C7D" w14:textId="7EA2A378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57" w:type="dxa"/>
          </w:tcPr>
          <w:p w14:paraId="2C826E5C" w14:textId="47AFB7BA" w:rsidR="00CF25B9" w:rsidRPr="003D1003" w:rsidRDefault="00CF25B9" w:rsidP="00C146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</w:tr>
      <w:tr w:rsidR="00CF25B9" w:rsidRPr="002520EE" w14:paraId="78382889" w14:textId="77777777" w:rsidTr="003D1003">
        <w:trPr>
          <w:trHeight w:val="264"/>
        </w:trPr>
        <w:tc>
          <w:tcPr>
            <w:tcW w:w="1409" w:type="dxa"/>
          </w:tcPr>
          <w:p w14:paraId="05825E39" w14:textId="4DD262E4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Cooke K6 </w:t>
            </w:r>
          </w:p>
        </w:tc>
        <w:tc>
          <w:tcPr>
            <w:tcW w:w="956" w:type="dxa"/>
            <w:vAlign w:val="center"/>
          </w:tcPr>
          <w:p w14:paraId="75656CB9" w14:textId="57D46754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4F08E201" w14:textId="09838D80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22D31050" w14:textId="16D8234C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16259FA3" w14:textId="7CCECC22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3C69EA23" w14:textId="247A370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464803DA" w14:textId="7F9DD8FD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53C89271" w14:textId="659A4CC2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50A6E77F" w14:textId="6B7F8936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65618AAA" w14:textId="77777777" w:rsidTr="003D1003">
        <w:trPr>
          <w:trHeight w:val="249"/>
        </w:trPr>
        <w:tc>
          <w:tcPr>
            <w:tcW w:w="1409" w:type="dxa"/>
          </w:tcPr>
          <w:p w14:paraId="144235D3" w14:textId="0B72B8EC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56" w:type="dxa"/>
            <w:vAlign w:val="center"/>
          </w:tcPr>
          <w:p w14:paraId="4B17A1D0" w14:textId="1B6E23AC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64A7914F" w14:textId="6368F6BF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12</w:t>
            </w:r>
          </w:p>
        </w:tc>
        <w:tc>
          <w:tcPr>
            <w:tcW w:w="957" w:type="dxa"/>
            <w:vAlign w:val="center"/>
          </w:tcPr>
          <w:p w14:paraId="0B7E815C" w14:textId="16BFDB8C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0F354AFD" w14:textId="5956584F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0A8A97F7" w14:textId="6086AF5B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01F4A039" w14:textId="2A021C0A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20B354BE" w14:textId="2DFA674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1AC6D30C" w14:textId="7A58D8B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4A4C23E6" w14:textId="77777777" w:rsidTr="003D1003">
        <w:trPr>
          <w:trHeight w:val="264"/>
        </w:trPr>
        <w:tc>
          <w:tcPr>
            <w:tcW w:w="1409" w:type="dxa"/>
          </w:tcPr>
          <w:p w14:paraId="53E2C944" w14:textId="465F2B50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56" w:type="dxa"/>
            <w:vAlign w:val="center"/>
          </w:tcPr>
          <w:p w14:paraId="3E501802" w14:textId="4A9687D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1B5EA8E" w14:textId="0BE62856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5AF41DA7" w14:textId="17A62DE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6222883A" w14:textId="3D7FFBF1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61D0FCE0" w14:textId="71F11D65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2981F51E" w14:textId="4A01AB85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79A54E45" w14:textId="3D1DE2A9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55B8AD1E" w14:textId="3E8D42F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5F8049AC" w14:textId="77777777" w:rsidTr="003D1003">
        <w:trPr>
          <w:trHeight w:val="514"/>
        </w:trPr>
        <w:tc>
          <w:tcPr>
            <w:tcW w:w="1409" w:type="dxa"/>
          </w:tcPr>
          <w:p w14:paraId="3EB19524" w14:textId="7D8BFA21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ffer QST</w:t>
            </w:r>
          </w:p>
        </w:tc>
        <w:tc>
          <w:tcPr>
            <w:tcW w:w="956" w:type="dxa"/>
            <w:vAlign w:val="center"/>
          </w:tcPr>
          <w:p w14:paraId="3DB34F6F" w14:textId="1EBD4511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2FB287F" w14:textId="5E0F5479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184D5B71" w14:textId="0D2881BF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6AB9C694" w14:textId="0D5812B8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7404155F" w14:textId="4C4EC1D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5BB4D625" w14:textId="046F3338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4388345D" w14:textId="390CA43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5B4DB557" w14:textId="3504A6A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6CFD889D" w14:textId="77777777" w:rsidTr="003D1003">
        <w:trPr>
          <w:trHeight w:val="264"/>
        </w:trPr>
        <w:tc>
          <w:tcPr>
            <w:tcW w:w="1409" w:type="dxa"/>
          </w:tcPr>
          <w:p w14:paraId="67B59A3C" w14:textId="1AAB8C6E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56" w:type="dxa"/>
            <w:vAlign w:val="center"/>
          </w:tcPr>
          <w:p w14:paraId="3CEAE49C" w14:textId="7EFEEAAA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1A511555" w14:textId="147D7705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33AC1D7E" w14:textId="2C4BA6A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6CF44CC7" w14:textId="2B6ED02E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73325E9C" w14:textId="0DD493EB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957" w:type="dxa"/>
            <w:vAlign w:val="center"/>
          </w:tcPr>
          <w:p w14:paraId="6E646B4C" w14:textId="0E7A11E3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1D7540B7" w14:textId="7C0CF44C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36407AEE" w14:textId="180508B7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3F4ADD7F" w14:textId="77777777" w:rsidTr="003D1003">
        <w:trPr>
          <w:trHeight w:val="249"/>
        </w:trPr>
        <w:tc>
          <w:tcPr>
            <w:tcW w:w="1409" w:type="dxa"/>
          </w:tcPr>
          <w:p w14:paraId="6907ADE0" w14:textId="159A06C4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D1003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56" w:type="dxa"/>
            <w:vAlign w:val="center"/>
          </w:tcPr>
          <w:p w14:paraId="66A64C61" w14:textId="672B120D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14CD158F" w14:textId="37BFCB6C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1AC0CD24" w14:textId="464F64B0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718AAEC6" w14:textId="73B0E4A0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705FD3D1" w14:textId="643FBB5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74DFCBA" w14:textId="7C03FF0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75E53286" w14:textId="142C06C3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7" w:type="dxa"/>
            <w:vAlign w:val="center"/>
          </w:tcPr>
          <w:p w14:paraId="74D03F67" w14:textId="780C15B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7FB42F6D" w14:textId="77777777" w:rsidTr="003D1003">
        <w:trPr>
          <w:trHeight w:val="529"/>
        </w:trPr>
        <w:tc>
          <w:tcPr>
            <w:tcW w:w="1409" w:type="dxa"/>
          </w:tcPr>
          <w:p w14:paraId="24536B5F" w14:textId="3D587F12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PEARL-DGS </w:t>
            </w:r>
          </w:p>
        </w:tc>
        <w:tc>
          <w:tcPr>
            <w:tcW w:w="956" w:type="dxa"/>
            <w:vAlign w:val="center"/>
          </w:tcPr>
          <w:p w14:paraId="2F4AEB29" w14:textId="00E41511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682C60F4" w14:textId="36C82FBF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957" w:type="dxa"/>
            <w:vAlign w:val="center"/>
          </w:tcPr>
          <w:p w14:paraId="09906169" w14:textId="77DA1493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02F5BAC9" w14:textId="7CA0E568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80B68FE" w14:textId="438DCB1B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957" w:type="dxa"/>
            <w:vAlign w:val="center"/>
          </w:tcPr>
          <w:p w14:paraId="58C7A60D" w14:textId="31B59C42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7E3A2007" w14:textId="07995E00" w:rsidR="00CF25B9" w:rsidRPr="003D1003" w:rsidRDefault="00954B48" w:rsidP="00A82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57" w:type="dxa"/>
            <w:vAlign w:val="center"/>
          </w:tcPr>
          <w:p w14:paraId="16EBAE8C" w14:textId="02AB0EFE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25B9" w:rsidRPr="002520EE" w14:paraId="3F624969" w14:textId="77777777" w:rsidTr="003D1003">
        <w:trPr>
          <w:trHeight w:val="249"/>
        </w:trPr>
        <w:tc>
          <w:tcPr>
            <w:tcW w:w="1409" w:type="dxa"/>
          </w:tcPr>
          <w:p w14:paraId="713A5DE3" w14:textId="15871D64" w:rsidR="00CF25B9" w:rsidRPr="003D1003" w:rsidRDefault="00CF25B9" w:rsidP="00A82F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SRK/T</w:t>
            </w:r>
          </w:p>
        </w:tc>
        <w:tc>
          <w:tcPr>
            <w:tcW w:w="956" w:type="dxa"/>
            <w:vAlign w:val="center"/>
          </w:tcPr>
          <w:p w14:paraId="6730B4CA" w14:textId="2986052A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529495CE" w14:textId="1580EB29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943D34F" w14:textId="0DCA41A4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2A0E3E84" w14:textId="2344D778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55</w:t>
            </w:r>
          </w:p>
        </w:tc>
        <w:tc>
          <w:tcPr>
            <w:tcW w:w="957" w:type="dxa"/>
            <w:vAlign w:val="center"/>
          </w:tcPr>
          <w:p w14:paraId="7F8105FF" w14:textId="230AD47D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13D002BF" w14:textId="7186743B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99</w:t>
            </w:r>
          </w:p>
        </w:tc>
        <w:tc>
          <w:tcPr>
            <w:tcW w:w="957" w:type="dxa"/>
            <w:vAlign w:val="center"/>
          </w:tcPr>
          <w:p w14:paraId="2E061DA6" w14:textId="4E25FDCF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57" w:type="dxa"/>
            <w:vAlign w:val="center"/>
          </w:tcPr>
          <w:p w14:paraId="3BAC2EFD" w14:textId="2286CA23" w:rsidR="00CF25B9" w:rsidRPr="003D1003" w:rsidRDefault="00CF25B9" w:rsidP="00A82F44">
            <w:pPr>
              <w:rPr>
                <w:rFonts w:ascii="Times New Roman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06C600A6" w14:textId="77777777" w:rsidR="005E48D1" w:rsidRPr="00DB0E7A" w:rsidRDefault="005E48D1" w:rsidP="005E48D1">
      <w:pPr>
        <w:rPr>
          <w:rFonts w:ascii="Times New Roman" w:eastAsia="맑은 고딕" w:hAnsi="Times New Roman" w:cs="Times New Roman"/>
          <w:sz w:val="22"/>
        </w:rPr>
      </w:pPr>
      <w:r w:rsidRPr="00DB0E7A">
        <w:rPr>
          <w:rFonts w:ascii="Times New Roman" w:eastAsia="맑은 고딕" w:hAnsi="Times New Roman" w:cs="Times New Roman"/>
          <w:sz w:val="22"/>
        </w:rPr>
        <w:t>APE = absolute prediction error</w:t>
      </w:r>
    </w:p>
    <w:p w14:paraId="491CBF21" w14:textId="54897DCE" w:rsidR="009F3440" w:rsidRPr="003D1003" w:rsidRDefault="009F3440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</w:p>
    <w:p w14:paraId="6A973BC3" w14:textId="77777777" w:rsidR="002B0E5D" w:rsidRPr="003D1003" w:rsidRDefault="002B0E5D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3D1003">
        <w:rPr>
          <w:rFonts w:ascii="Times New Roman" w:eastAsia="맑은 고딕" w:hAnsi="Times New Roman" w:cs="Times New Roman"/>
          <w:sz w:val="22"/>
        </w:rPr>
        <w:br w:type="page"/>
      </w:r>
    </w:p>
    <w:p w14:paraId="7960AA2A" w14:textId="1FCD6738" w:rsidR="00DA21B2" w:rsidRPr="003D1003" w:rsidRDefault="004E1C36">
      <w:pPr>
        <w:rPr>
          <w:rFonts w:ascii="Times New Roman" w:eastAsia="맑은 고딕" w:hAnsi="Times New Roman" w:cs="Times New Roman"/>
          <w:sz w:val="22"/>
        </w:rPr>
      </w:pPr>
      <w:r w:rsidRPr="003D1003">
        <w:rPr>
          <w:rFonts w:ascii="Times New Roman" w:eastAsia="맑은 고딕" w:hAnsi="Times New Roman" w:cs="Times New Roman"/>
          <w:sz w:val="22"/>
        </w:rPr>
        <w:lastRenderedPageBreak/>
        <w:t xml:space="preserve">Supplementary Table 2. Statistical results for the percentage of eyes within the given error range </w:t>
      </w:r>
      <w:r w:rsidR="006827A8" w:rsidRPr="003D1003">
        <w:rPr>
          <w:rFonts w:ascii="Times New Roman" w:eastAsia="맑은 고딕" w:hAnsi="Times New Roman" w:cs="Times New Roman"/>
          <w:sz w:val="22"/>
        </w:rPr>
        <w:t xml:space="preserve">after zeroing adjustment of prediction error </w:t>
      </w:r>
      <w:r w:rsidRPr="003D1003">
        <w:rPr>
          <w:rFonts w:ascii="Times New Roman" w:eastAsia="맑은 고딕" w:hAnsi="Times New Roman" w:cs="Times New Roman"/>
          <w:sz w:val="22"/>
        </w:rPr>
        <w:t xml:space="preserve">using post-hoc Dunn’s test with </w:t>
      </w:r>
      <w:r w:rsidR="00F863E5" w:rsidRPr="003D1003">
        <w:rPr>
          <w:rFonts w:ascii="Times New Roman" w:eastAsia="맑은 고딕" w:hAnsi="Times New Roman" w:cs="Times New Roman"/>
          <w:sz w:val="22"/>
        </w:rPr>
        <w:t>Bonferroni</w:t>
      </w:r>
      <w:r w:rsidRPr="003D1003">
        <w:rPr>
          <w:rFonts w:ascii="Times New Roman" w:eastAsia="맑은 고딕" w:hAnsi="Times New Roman" w:cs="Times New Roman"/>
          <w:sz w:val="22"/>
        </w:rPr>
        <w:t xml:space="preserve"> adjustment.</w:t>
      </w:r>
    </w:p>
    <w:tbl>
      <w:tblPr>
        <w:tblStyle w:val="a4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CF25B9" w:rsidRPr="002520EE" w14:paraId="52D55446" w14:textId="0F492765" w:rsidTr="003D1003">
        <w:trPr>
          <w:trHeight w:val="261"/>
        </w:trPr>
        <w:tc>
          <w:tcPr>
            <w:tcW w:w="1555" w:type="dxa"/>
          </w:tcPr>
          <w:p w14:paraId="667C9D26" w14:textId="589B885A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  <w:t>APE &lt; 0.25 D</w:t>
            </w:r>
          </w:p>
        </w:tc>
        <w:tc>
          <w:tcPr>
            <w:tcW w:w="921" w:type="dxa"/>
          </w:tcPr>
          <w:p w14:paraId="55A5AFC4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5054E0CC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</w:tcPr>
          <w:p w14:paraId="6340CFD8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48727439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69E197FB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</w:tcPr>
          <w:p w14:paraId="608B5F7C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7476338A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</w:tcPr>
          <w:p w14:paraId="00E44EBD" w14:textId="77777777" w:rsidR="00CF25B9" w:rsidRPr="002520EE" w:rsidRDefault="00CF25B9" w:rsidP="000A08F9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</w:tr>
      <w:tr w:rsidR="00CF25B9" w:rsidRPr="002520EE" w14:paraId="781D8FBA" w14:textId="377C8AA9" w:rsidTr="003D1003">
        <w:trPr>
          <w:trHeight w:val="246"/>
        </w:trPr>
        <w:tc>
          <w:tcPr>
            <w:tcW w:w="1555" w:type="dxa"/>
          </w:tcPr>
          <w:p w14:paraId="114FF4C4" w14:textId="77777777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3ABDABAB" w14:textId="1EF5AF5F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BUII</w:t>
            </w:r>
          </w:p>
        </w:tc>
        <w:tc>
          <w:tcPr>
            <w:tcW w:w="921" w:type="dxa"/>
          </w:tcPr>
          <w:p w14:paraId="196FA494" w14:textId="525590EC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oke K6</w:t>
            </w:r>
          </w:p>
        </w:tc>
        <w:tc>
          <w:tcPr>
            <w:tcW w:w="922" w:type="dxa"/>
          </w:tcPr>
          <w:p w14:paraId="6B0972FE" w14:textId="37A59D87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</w:tcPr>
          <w:p w14:paraId="648D6113" w14:textId="67991E2E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</w:tcPr>
          <w:p w14:paraId="1ED1F7D6" w14:textId="7827B841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Hoffer QST </w:t>
            </w:r>
          </w:p>
        </w:tc>
        <w:tc>
          <w:tcPr>
            <w:tcW w:w="922" w:type="dxa"/>
          </w:tcPr>
          <w:p w14:paraId="67E73F4D" w14:textId="7C447B0F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</w:tcPr>
          <w:p w14:paraId="20F2DD2B" w14:textId="174CFDA0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2" w:type="dxa"/>
          </w:tcPr>
          <w:p w14:paraId="3AE64F27" w14:textId="39938859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</w:tr>
      <w:tr w:rsidR="00CF25B9" w:rsidRPr="002520EE" w14:paraId="1418010B" w14:textId="08EF0841" w:rsidTr="003D1003">
        <w:trPr>
          <w:trHeight w:val="246"/>
        </w:trPr>
        <w:tc>
          <w:tcPr>
            <w:tcW w:w="1555" w:type="dxa"/>
          </w:tcPr>
          <w:p w14:paraId="4D3B23B1" w14:textId="75FEAA35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Cooke K6 </w:t>
            </w:r>
          </w:p>
        </w:tc>
        <w:tc>
          <w:tcPr>
            <w:tcW w:w="921" w:type="dxa"/>
            <w:vAlign w:val="center"/>
          </w:tcPr>
          <w:p w14:paraId="70D52526" w14:textId="621573A2" w:rsidR="00CF25B9" w:rsidRPr="002520EE" w:rsidRDefault="00954B48" w:rsidP="00C1461E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BFF1991" w14:textId="7F48D6CC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484A5C5" w14:textId="28653DA8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FD84518" w14:textId="4EFB1F16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6DF6AFC" w14:textId="12E46CA8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11060C8" w14:textId="60291E74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1B317FD" w14:textId="2482358A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72977FC7" w14:textId="324CAA1A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F25B9" w:rsidRPr="002520EE" w14:paraId="14A1AE7F" w14:textId="27EA28F6" w:rsidTr="003D1003">
        <w:trPr>
          <w:trHeight w:val="261"/>
        </w:trPr>
        <w:tc>
          <w:tcPr>
            <w:tcW w:w="1555" w:type="dxa"/>
          </w:tcPr>
          <w:p w14:paraId="7305944E" w14:textId="0C06A07A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  <w:vAlign w:val="center"/>
          </w:tcPr>
          <w:p w14:paraId="381758F7" w14:textId="31BFF3E4" w:rsidR="00CF25B9" w:rsidRPr="002520EE" w:rsidRDefault="00954B48" w:rsidP="00C1461E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2BCD378" w14:textId="4ED75586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51099755" w14:textId="42267F69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77FF71B7" w14:textId="59F2C26C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DBA7185" w14:textId="51199CEC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ED5700C" w14:textId="5EA5F4F5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42013C81" w14:textId="1FB33213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BF5820B" w14:textId="3894B8ED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F25B9" w:rsidRPr="002520EE" w14:paraId="1E0B3431" w14:textId="3EA4ED4B" w:rsidTr="003D1003">
        <w:trPr>
          <w:trHeight w:val="246"/>
        </w:trPr>
        <w:tc>
          <w:tcPr>
            <w:tcW w:w="1555" w:type="dxa"/>
          </w:tcPr>
          <w:p w14:paraId="21E03C6F" w14:textId="47076FFE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  <w:vAlign w:val="center"/>
          </w:tcPr>
          <w:p w14:paraId="327B2B18" w14:textId="47708C56" w:rsidR="00CF25B9" w:rsidRPr="002520EE" w:rsidRDefault="00CF25B9" w:rsidP="00C1461E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554</w:t>
            </w:r>
          </w:p>
        </w:tc>
        <w:tc>
          <w:tcPr>
            <w:tcW w:w="921" w:type="dxa"/>
            <w:vAlign w:val="center"/>
          </w:tcPr>
          <w:p w14:paraId="3A30F71C" w14:textId="46DDC003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0384BA47" w14:textId="3F52D066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5EAE5C0" w14:textId="3C873483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6F7CB3D0" w14:textId="29F66C51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9CFACA4" w14:textId="6DA63A63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5EE8CAC6" w14:textId="1D1AD570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CAA90BF" w14:textId="297AEBB3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299C2FF5" w14:textId="635E1C0C" w:rsidTr="003D1003">
        <w:trPr>
          <w:trHeight w:val="261"/>
        </w:trPr>
        <w:tc>
          <w:tcPr>
            <w:tcW w:w="1555" w:type="dxa"/>
          </w:tcPr>
          <w:p w14:paraId="45CD1812" w14:textId="3F5DD5EF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ffer QST</w:t>
            </w:r>
          </w:p>
        </w:tc>
        <w:tc>
          <w:tcPr>
            <w:tcW w:w="921" w:type="dxa"/>
            <w:vAlign w:val="center"/>
          </w:tcPr>
          <w:p w14:paraId="68215130" w14:textId="5558817A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748</w:t>
            </w:r>
          </w:p>
        </w:tc>
        <w:tc>
          <w:tcPr>
            <w:tcW w:w="921" w:type="dxa"/>
            <w:vAlign w:val="center"/>
          </w:tcPr>
          <w:p w14:paraId="613498CB" w14:textId="62D6E0F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</w:tcPr>
          <w:p w14:paraId="39D69557" w14:textId="2F15A1C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C36A8F"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</w:tcPr>
          <w:p w14:paraId="782BEC2A" w14:textId="6BA2D15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C36A8F"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81004FD" w14:textId="6BB10CD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724E125" w14:textId="024673A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4FB42C9" w14:textId="63CF24D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35B427F3" w14:textId="1CC4D97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F25B9" w:rsidRPr="002520EE" w14:paraId="4349A93B" w14:textId="32DD9658" w:rsidTr="003D1003">
        <w:trPr>
          <w:trHeight w:val="246"/>
        </w:trPr>
        <w:tc>
          <w:tcPr>
            <w:tcW w:w="1555" w:type="dxa"/>
          </w:tcPr>
          <w:p w14:paraId="6F42065D" w14:textId="2514A06B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  <w:vAlign w:val="center"/>
          </w:tcPr>
          <w:p w14:paraId="52FAFFCA" w14:textId="2981BB17" w:rsidR="00CF25B9" w:rsidRPr="002520EE" w:rsidRDefault="00CF25B9" w:rsidP="00C1461E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921" w:type="dxa"/>
            <w:vAlign w:val="center"/>
          </w:tcPr>
          <w:p w14:paraId="0233D8B4" w14:textId="3D66A805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922" w:type="dxa"/>
            <w:vAlign w:val="center"/>
          </w:tcPr>
          <w:p w14:paraId="1A0D2F95" w14:textId="493B150D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471</w:t>
            </w:r>
          </w:p>
        </w:tc>
        <w:tc>
          <w:tcPr>
            <w:tcW w:w="921" w:type="dxa"/>
            <w:vAlign w:val="center"/>
          </w:tcPr>
          <w:p w14:paraId="06E737D5" w14:textId="6185DAA8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6F55A28B" w14:textId="5D4805A6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48DD6493" w14:textId="46D6C1A1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7650A6A" w14:textId="37CF27D0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3733020B" w14:textId="213726BD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CF25B9" w:rsidRPr="002520EE" w14:paraId="704415EB" w14:textId="6A449BA3" w:rsidTr="003D1003">
        <w:trPr>
          <w:trHeight w:val="261"/>
        </w:trPr>
        <w:tc>
          <w:tcPr>
            <w:tcW w:w="1555" w:type="dxa"/>
          </w:tcPr>
          <w:p w14:paraId="14918B98" w14:textId="71340373" w:rsidR="00CF25B9" w:rsidRPr="002520EE" w:rsidRDefault="00CF25B9" w:rsidP="00C1461E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1" w:type="dxa"/>
            <w:vAlign w:val="center"/>
          </w:tcPr>
          <w:p w14:paraId="2EA5126C" w14:textId="75EDB539" w:rsidR="00CF25B9" w:rsidRPr="002520EE" w:rsidRDefault="00954B48" w:rsidP="00C1461E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DC088A9" w14:textId="064FCEEC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2E47838D" w14:textId="2D3C435D" w:rsidR="00CF25B9" w:rsidRPr="003D1003" w:rsidRDefault="00954B48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88E8EFE" w14:textId="39C88BE6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442</w:t>
            </w:r>
          </w:p>
        </w:tc>
        <w:tc>
          <w:tcPr>
            <w:tcW w:w="921" w:type="dxa"/>
            <w:vAlign w:val="center"/>
          </w:tcPr>
          <w:p w14:paraId="601066C9" w14:textId="24B6D53C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586</w:t>
            </w:r>
          </w:p>
        </w:tc>
        <w:tc>
          <w:tcPr>
            <w:tcW w:w="922" w:type="dxa"/>
            <w:vAlign w:val="center"/>
          </w:tcPr>
          <w:p w14:paraId="3B4B5DC6" w14:textId="6676DD4B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921" w:type="dxa"/>
            <w:vAlign w:val="center"/>
          </w:tcPr>
          <w:p w14:paraId="043D9745" w14:textId="5BD5E1C5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00533618" w14:textId="37433CDA" w:rsidR="00CF25B9" w:rsidRPr="003D1003" w:rsidRDefault="00CF25B9" w:rsidP="00C1461E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3E0F1B73" w14:textId="7E19B234" w:rsidTr="003D1003">
        <w:trPr>
          <w:trHeight w:val="246"/>
        </w:trPr>
        <w:tc>
          <w:tcPr>
            <w:tcW w:w="1555" w:type="dxa"/>
          </w:tcPr>
          <w:p w14:paraId="355B6683" w14:textId="729C2B5D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  <w:tc>
          <w:tcPr>
            <w:tcW w:w="921" w:type="dxa"/>
            <w:vAlign w:val="center"/>
          </w:tcPr>
          <w:p w14:paraId="0E786E4F" w14:textId="24972DA0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D2C8173" w14:textId="68CF8C4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6F6EEDD2" w14:textId="4B22613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DA6715A" w14:textId="5F06964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5573813" w14:textId="219C5C0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20ED9866" w14:textId="6AC9F94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94</w:t>
            </w:r>
          </w:p>
        </w:tc>
        <w:tc>
          <w:tcPr>
            <w:tcW w:w="921" w:type="dxa"/>
            <w:vAlign w:val="center"/>
          </w:tcPr>
          <w:p w14:paraId="58D68251" w14:textId="33B73FD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0479DAB9" w14:textId="29823B7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1735053A" w14:textId="12794738" w:rsidTr="003D1003">
        <w:trPr>
          <w:trHeight w:val="261"/>
        </w:trPr>
        <w:tc>
          <w:tcPr>
            <w:tcW w:w="1555" w:type="dxa"/>
          </w:tcPr>
          <w:p w14:paraId="776B2562" w14:textId="78DF192B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SRK/T </w:t>
            </w:r>
          </w:p>
        </w:tc>
        <w:tc>
          <w:tcPr>
            <w:tcW w:w="921" w:type="dxa"/>
            <w:vAlign w:val="center"/>
          </w:tcPr>
          <w:p w14:paraId="64860D78" w14:textId="7D302E06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921" w:type="dxa"/>
            <w:vAlign w:val="center"/>
          </w:tcPr>
          <w:p w14:paraId="05BFB1F4" w14:textId="2F5DDE9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922" w:type="dxa"/>
            <w:vAlign w:val="center"/>
          </w:tcPr>
          <w:p w14:paraId="261A8CB3" w14:textId="714EFA8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60</w:t>
            </w:r>
          </w:p>
        </w:tc>
        <w:tc>
          <w:tcPr>
            <w:tcW w:w="921" w:type="dxa"/>
            <w:vAlign w:val="center"/>
          </w:tcPr>
          <w:p w14:paraId="63946533" w14:textId="6378263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EFB3BE1" w14:textId="2439FD1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2E60E86A" w14:textId="70C4D72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4830FE6" w14:textId="6A2265E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922" w:type="dxa"/>
            <w:vAlign w:val="center"/>
          </w:tcPr>
          <w:p w14:paraId="6757C8F6" w14:textId="1F4D81F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56</w:t>
            </w:r>
          </w:p>
        </w:tc>
      </w:tr>
      <w:tr w:rsidR="00954B48" w:rsidRPr="002520EE" w14:paraId="4A050FB3" w14:textId="42BE8B9A" w:rsidTr="003D1003">
        <w:trPr>
          <w:trHeight w:val="246"/>
        </w:trPr>
        <w:tc>
          <w:tcPr>
            <w:tcW w:w="1555" w:type="dxa"/>
          </w:tcPr>
          <w:p w14:paraId="5AC44245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362F4701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4EC3C775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7C7A207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509FCE2B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1DB5297B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19ECC5D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204FE6D2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79A3B04C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210E5E9E" w14:textId="0C191EA5" w:rsidTr="003D1003">
        <w:trPr>
          <w:trHeight w:val="261"/>
        </w:trPr>
        <w:tc>
          <w:tcPr>
            <w:tcW w:w="1555" w:type="dxa"/>
          </w:tcPr>
          <w:p w14:paraId="3B1B6602" w14:textId="777AC694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  <w:t>APE &lt; 0.50 D</w:t>
            </w:r>
          </w:p>
        </w:tc>
        <w:tc>
          <w:tcPr>
            <w:tcW w:w="921" w:type="dxa"/>
          </w:tcPr>
          <w:p w14:paraId="25252775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1D6766FB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22E67CDC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7F50B6F2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56875680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31B1C4A1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479A312B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67FADF30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157D1551" w14:textId="77777777" w:rsidTr="003D1003">
        <w:trPr>
          <w:trHeight w:val="246"/>
        </w:trPr>
        <w:tc>
          <w:tcPr>
            <w:tcW w:w="1555" w:type="dxa"/>
          </w:tcPr>
          <w:p w14:paraId="49831BA5" w14:textId="77777777" w:rsidR="00954B48" w:rsidRPr="002520EE" w:rsidRDefault="00954B48" w:rsidP="00954B48">
            <w:pPr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</w:p>
        </w:tc>
        <w:tc>
          <w:tcPr>
            <w:tcW w:w="921" w:type="dxa"/>
          </w:tcPr>
          <w:p w14:paraId="45C86DB8" w14:textId="4A4DE8BB" w:rsidR="00954B48" w:rsidRPr="002520EE" w:rsidDel="009F3440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BUII</w:t>
            </w:r>
          </w:p>
        </w:tc>
        <w:tc>
          <w:tcPr>
            <w:tcW w:w="921" w:type="dxa"/>
          </w:tcPr>
          <w:p w14:paraId="35261173" w14:textId="13AABA4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oke K6</w:t>
            </w:r>
          </w:p>
        </w:tc>
        <w:tc>
          <w:tcPr>
            <w:tcW w:w="922" w:type="dxa"/>
          </w:tcPr>
          <w:p w14:paraId="107827F2" w14:textId="20A50EC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</w:tcPr>
          <w:p w14:paraId="6CA1271C" w14:textId="6766079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</w:tcPr>
          <w:p w14:paraId="7D663FD9" w14:textId="466E151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Hoffer QST </w:t>
            </w:r>
          </w:p>
        </w:tc>
        <w:tc>
          <w:tcPr>
            <w:tcW w:w="922" w:type="dxa"/>
          </w:tcPr>
          <w:p w14:paraId="56AC7093" w14:textId="46EA6EF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</w:tcPr>
          <w:p w14:paraId="3067A446" w14:textId="3D58E8E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2" w:type="dxa"/>
          </w:tcPr>
          <w:p w14:paraId="1315E859" w14:textId="51ED948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</w:tr>
      <w:tr w:rsidR="00954B48" w:rsidRPr="002520EE" w14:paraId="00A98FB0" w14:textId="76B72E67" w:rsidTr="003D1003">
        <w:trPr>
          <w:trHeight w:val="261"/>
        </w:trPr>
        <w:tc>
          <w:tcPr>
            <w:tcW w:w="1555" w:type="dxa"/>
          </w:tcPr>
          <w:p w14:paraId="557EC79A" w14:textId="58BD60C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Cooke K6 </w:t>
            </w:r>
          </w:p>
        </w:tc>
        <w:tc>
          <w:tcPr>
            <w:tcW w:w="921" w:type="dxa"/>
            <w:vAlign w:val="center"/>
          </w:tcPr>
          <w:p w14:paraId="1231D343" w14:textId="7437345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C826378" w14:textId="20FA4A2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12EB9ED" w14:textId="3CFCBF5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89F8FF1" w14:textId="47457DB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6C61D808" w14:textId="4FF5B5A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4ACAEE4" w14:textId="204649B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570F2CD2" w14:textId="4385E17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A5D3CE6" w14:textId="02278E1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5B14968C" w14:textId="1875F643" w:rsidTr="003D1003">
        <w:trPr>
          <w:trHeight w:val="261"/>
        </w:trPr>
        <w:tc>
          <w:tcPr>
            <w:tcW w:w="1555" w:type="dxa"/>
          </w:tcPr>
          <w:p w14:paraId="022E226A" w14:textId="4282C57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  <w:vAlign w:val="center"/>
          </w:tcPr>
          <w:p w14:paraId="03FA1242" w14:textId="2DDF7B5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2B9B0DC0" w14:textId="718CBB0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766B3E52" w14:textId="793FDDA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B42B9DB" w14:textId="22262A6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9E0AB34" w14:textId="2D348A6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672D2916" w14:textId="53AE6FF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9B9AD6B" w14:textId="660AAC8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665EAE92" w14:textId="42888CC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3A28785F" w14:textId="1BAFB1C3" w:rsidTr="003D1003">
        <w:trPr>
          <w:trHeight w:val="246"/>
        </w:trPr>
        <w:tc>
          <w:tcPr>
            <w:tcW w:w="1555" w:type="dxa"/>
          </w:tcPr>
          <w:p w14:paraId="5724DB4A" w14:textId="0B8EA0A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  <w:vAlign w:val="center"/>
          </w:tcPr>
          <w:p w14:paraId="3FE05C97" w14:textId="79B66DD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D4CDDA1" w14:textId="66A0303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471</w:t>
            </w:r>
          </w:p>
        </w:tc>
        <w:tc>
          <w:tcPr>
            <w:tcW w:w="922" w:type="dxa"/>
            <w:vAlign w:val="center"/>
          </w:tcPr>
          <w:p w14:paraId="28DF3BFC" w14:textId="2A666B8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70D0BDD" w14:textId="6E50E01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6A8CE48A" w14:textId="2FB1860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7BF525F6" w14:textId="4870ADD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4E8DB870" w14:textId="25C8DF8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798D4DFC" w14:textId="2634052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1093CE2E" w14:textId="62B0F97B" w:rsidTr="003D1003">
        <w:trPr>
          <w:trHeight w:val="261"/>
        </w:trPr>
        <w:tc>
          <w:tcPr>
            <w:tcW w:w="1555" w:type="dxa"/>
          </w:tcPr>
          <w:p w14:paraId="06369819" w14:textId="34B66B1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ffer QST</w:t>
            </w:r>
          </w:p>
        </w:tc>
        <w:tc>
          <w:tcPr>
            <w:tcW w:w="921" w:type="dxa"/>
            <w:vAlign w:val="center"/>
          </w:tcPr>
          <w:p w14:paraId="3D9EA01D" w14:textId="5537BEA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9715CF1" w14:textId="5699F05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03</w:t>
            </w:r>
          </w:p>
        </w:tc>
        <w:tc>
          <w:tcPr>
            <w:tcW w:w="922" w:type="dxa"/>
            <w:vAlign w:val="center"/>
          </w:tcPr>
          <w:p w14:paraId="5D074C4F" w14:textId="6AA569F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C076CD4" w14:textId="66DEB29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3E70411" w14:textId="6546022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E0E7702" w14:textId="49CE101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1F9639D" w14:textId="014C7F2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FA9F6F7" w14:textId="6EB7B0F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68ABFA3B" w14:textId="5A7997F9" w:rsidTr="003D1003">
        <w:trPr>
          <w:trHeight w:val="246"/>
        </w:trPr>
        <w:tc>
          <w:tcPr>
            <w:tcW w:w="1555" w:type="dxa"/>
          </w:tcPr>
          <w:p w14:paraId="7AD78231" w14:textId="1FFA10F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  <w:vAlign w:val="center"/>
          </w:tcPr>
          <w:p w14:paraId="11597190" w14:textId="2605072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60</w:t>
            </w:r>
          </w:p>
        </w:tc>
        <w:tc>
          <w:tcPr>
            <w:tcW w:w="921" w:type="dxa"/>
            <w:vAlign w:val="center"/>
          </w:tcPr>
          <w:p w14:paraId="2F66534A" w14:textId="29F0DBA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922" w:type="dxa"/>
            <w:vAlign w:val="center"/>
          </w:tcPr>
          <w:p w14:paraId="03961DA5" w14:textId="1826959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921" w:type="dxa"/>
            <w:vAlign w:val="center"/>
          </w:tcPr>
          <w:p w14:paraId="30FBFBAA" w14:textId="59E4E9C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DF26F7D" w14:textId="327FB73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66024266" w14:textId="180E03B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5F7644E" w14:textId="6CB0BFF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0D8B4DC5" w14:textId="53C1740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36E5381D" w14:textId="5AE22925" w:rsidTr="003D1003">
        <w:trPr>
          <w:trHeight w:val="261"/>
        </w:trPr>
        <w:tc>
          <w:tcPr>
            <w:tcW w:w="1555" w:type="dxa"/>
          </w:tcPr>
          <w:p w14:paraId="0209499D" w14:textId="3F8DBA0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1" w:type="dxa"/>
            <w:vAlign w:val="center"/>
          </w:tcPr>
          <w:p w14:paraId="1E04DB91" w14:textId="3BBC560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B681847" w14:textId="6AAB351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23782407" w14:textId="345B4A6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30AD7EA" w14:textId="63DA971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620A0EC3" w14:textId="51482A9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548</w:t>
            </w:r>
          </w:p>
        </w:tc>
        <w:tc>
          <w:tcPr>
            <w:tcW w:w="922" w:type="dxa"/>
            <w:vAlign w:val="center"/>
          </w:tcPr>
          <w:p w14:paraId="17C1180F" w14:textId="5895BD4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921" w:type="dxa"/>
            <w:vAlign w:val="center"/>
          </w:tcPr>
          <w:p w14:paraId="1E6E6C9E" w14:textId="3B25F42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05DD03B" w14:textId="3A139D8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0E5A010F" w14:textId="75552FD1" w:rsidTr="003D1003">
        <w:trPr>
          <w:trHeight w:val="246"/>
        </w:trPr>
        <w:tc>
          <w:tcPr>
            <w:tcW w:w="1555" w:type="dxa"/>
          </w:tcPr>
          <w:p w14:paraId="45621BC1" w14:textId="2C49C3E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  <w:tc>
          <w:tcPr>
            <w:tcW w:w="921" w:type="dxa"/>
            <w:vAlign w:val="center"/>
          </w:tcPr>
          <w:p w14:paraId="12A6923F" w14:textId="1D8F5AC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B4528F8" w14:textId="1F9B2FA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474180C5" w14:textId="1F7F266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6F5D4C4" w14:textId="6BF215D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FF03CD2" w14:textId="413D993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05C21357" w14:textId="6E3F9444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921" w:type="dxa"/>
            <w:vAlign w:val="center"/>
          </w:tcPr>
          <w:p w14:paraId="3A89E7A0" w14:textId="1D7D121A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11FA6B77" w14:textId="732B122A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</w:tr>
      <w:tr w:rsidR="00954B48" w:rsidRPr="002520EE" w14:paraId="4B68CCBF" w14:textId="420C9AE5" w:rsidTr="003D1003">
        <w:trPr>
          <w:trHeight w:val="261"/>
        </w:trPr>
        <w:tc>
          <w:tcPr>
            <w:tcW w:w="1555" w:type="dxa"/>
          </w:tcPr>
          <w:p w14:paraId="3A88375A" w14:textId="5664D0E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SRK/T </w:t>
            </w:r>
          </w:p>
        </w:tc>
        <w:tc>
          <w:tcPr>
            <w:tcW w:w="921" w:type="dxa"/>
            <w:vAlign w:val="center"/>
          </w:tcPr>
          <w:p w14:paraId="6C647EC3" w14:textId="74AE899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921" w:type="dxa"/>
            <w:vAlign w:val="center"/>
          </w:tcPr>
          <w:p w14:paraId="665FF945" w14:textId="62AABEE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22" w:type="dxa"/>
            <w:vAlign w:val="center"/>
          </w:tcPr>
          <w:p w14:paraId="0AEAC4C8" w14:textId="4B6BC4B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921" w:type="dxa"/>
            <w:vAlign w:val="center"/>
          </w:tcPr>
          <w:p w14:paraId="6B8BD1AB" w14:textId="006798C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471</w:t>
            </w:r>
          </w:p>
        </w:tc>
        <w:tc>
          <w:tcPr>
            <w:tcW w:w="921" w:type="dxa"/>
            <w:vAlign w:val="center"/>
          </w:tcPr>
          <w:p w14:paraId="6DF782FB" w14:textId="54CE2C2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5DD50A54" w14:textId="7E35180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0107D07" w14:textId="51F574C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922" w:type="dxa"/>
            <w:vAlign w:val="center"/>
          </w:tcPr>
          <w:p w14:paraId="076C77E4" w14:textId="508D4C8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09</w:t>
            </w:r>
          </w:p>
        </w:tc>
      </w:tr>
      <w:tr w:rsidR="00954B48" w:rsidRPr="002520EE" w14:paraId="0568EDA2" w14:textId="5C00BD62" w:rsidTr="003D1003">
        <w:trPr>
          <w:trHeight w:val="246"/>
        </w:trPr>
        <w:tc>
          <w:tcPr>
            <w:tcW w:w="1555" w:type="dxa"/>
          </w:tcPr>
          <w:p w14:paraId="6B1605AA" w14:textId="66E0C8E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0E839514" w14:textId="58894E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68FAE400" w14:textId="26941CA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7C09B5A1" w14:textId="5D24F7B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1B89D554" w14:textId="0F4D1AA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11C9CA77" w14:textId="04220AF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00851320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14F593B2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3F63BF2D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4C3DB3FC" w14:textId="2FF86AC2" w:rsidTr="003D1003">
        <w:trPr>
          <w:trHeight w:val="261"/>
        </w:trPr>
        <w:tc>
          <w:tcPr>
            <w:tcW w:w="1555" w:type="dxa"/>
          </w:tcPr>
          <w:p w14:paraId="3B56BC91" w14:textId="1B1CCC7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  <w:t>APE &lt; 0.75 D</w:t>
            </w:r>
            <w:r w:rsidRPr="002520EE" w:rsidDel="009F344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921" w:type="dxa"/>
          </w:tcPr>
          <w:p w14:paraId="25710E62" w14:textId="3ADD1D9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7D4197B8" w14:textId="4FC414D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866710B" w14:textId="305FB1A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6D0B8EEE" w14:textId="241D1D6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6F773BCA" w14:textId="10C5F6F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04A0F93A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23CBCB7D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69B2D8F4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11AC4A66" w14:textId="77777777" w:rsidTr="003D1003">
        <w:trPr>
          <w:trHeight w:val="246"/>
        </w:trPr>
        <w:tc>
          <w:tcPr>
            <w:tcW w:w="1555" w:type="dxa"/>
          </w:tcPr>
          <w:p w14:paraId="2BBB4EF5" w14:textId="77777777" w:rsidR="00954B48" w:rsidRPr="002520EE" w:rsidRDefault="00954B48" w:rsidP="00954B48">
            <w:pPr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</w:pPr>
          </w:p>
        </w:tc>
        <w:tc>
          <w:tcPr>
            <w:tcW w:w="921" w:type="dxa"/>
          </w:tcPr>
          <w:p w14:paraId="4BD0E21F" w14:textId="525B5F50" w:rsidR="00954B48" w:rsidRPr="003D1003" w:rsidDel="009F3440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BUII</w:t>
            </w:r>
          </w:p>
        </w:tc>
        <w:tc>
          <w:tcPr>
            <w:tcW w:w="921" w:type="dxa"/>
          </w:tcPr>
          <w:p w14:paraId="277FA64A" w14:textId="203A854F" w:rsidR="00954B48" w:rsidRPr="003D1003" w:rsidDel="009F3440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oke K6</w:t>
            </w:r>
          </w:p>
        </w:tc>
        <w:tc>
          <w:tcPr>
            <w:tcW w:w="922" w:type="dxa"/>
          </w:tcPr>
          <w:p w14:paraId="671B355B" w14:textId="59B06490" w:rsidR="00954B48" w:rsidRPr="003D1003" w:rsidDel="009F3440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</w:tcPr>
          <w:p w14:paraId="19DAC10C" w14:textId="56B954C4" w:rsidR="00954B48" w:rsidRPr="002520EE" w:rsidDel="009F3440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</w:tcPr>
          <w:p w14:paraId="782CACCB" w14:textId="2E2438C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Hoffer QST </w:t>
            </w:r>
          </w:p>
        </w:tc>
        <w:tc>
          <w:tcPr>
            <w:tcW w:w="922" w:type="dxa"/>
          </w:tcPr>
          <w:p w14:paraId="64EDD3DE" w14:textId="7E133F9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</w:tcPr>
          <w:p w14:paraId="12E5C9B0" w14:textId="215BE0B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2" w:type="dxa"/>
          </w:tcPr>
          <w:p w14:paraId="147716D8" w14:textId="3E6C685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</w:tr>
      <w:tr w:rsidR="00954B48" w:rsidRPr="002520EE" w14:paraId="27590F07" w14:textId="184E17D1" w:rsidTr="003D1003">
        <w:trPr>
          <w:trHeight w:val="261"/>
        </w:trPr>
        <w:tc>
          <w:tcPr>
            <w:tcW w:w="1555" w:type="dxa"/>
          </w:tcPr>
          <w:p w14:paraId="0F5F098E" w14:textId="3C610C2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Cooke K6 </w:t>
            </w:r>
          </w:p>
        </w:tc>
        <w:tc>
          <w:tcPr>
            <w:tcW w:w="921" w:type="dxa"/>
            <w:vAlign w:val="center"/>
          </w:tcPr>
          <w:p w14:paraId="29E55F2A" w14:textId="721C6D5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F80966A" w14:textId="0F8F2B8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63173746" w14:textId="4FD97D7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CB05F4F" w14:textId="175890A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65451C3C" w14:textId="3C638F4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4B51E8F" w14:textId="527BE078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  <w:vAlign w:val="center"/>
          </w:tcPr>
          <w:p w14:paraId="781D9B93" w14:textId="755F4158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  <w:vAlign w:val="center"/>
          </w:tcPr>
          <w:p w14:paraId="5F9C7CA9" w14:textId="625AC06E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54B48" w:rsidRPr="002520EE" w14:paraId="4BCBB962" w14:textId="2EA73C3B" w:rsidTr="003D1003">
        <w:trPr>
          <w:trHeight w:val="246"/>
        </w:trPr>
        <w:tc>
          <w:tcPr>
            <w:tcW w:w="1555" w:type="dxa"/>
          </w:tcPr>
          <w:p w14:paraId="754E0793" w14:textId="65760B4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  <w:vAlign w:val="center"/>
          </w:tcPr>
          <w:p w14:paraId="3279EAA4" w14:textId="7A72F14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A2B7318" w14:textId="3E39BCA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3FEB1E36" w14:textId="4E9538B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9F2C3D3" w14:textId="4DADAEE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14F570F" w14:textId="1B1AC4E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624A7A9" w14:textId="6CFFCF1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097D657" w14:textId="2CB8A00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D5885FA" w14:textId="41DF7A4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6928CDF9" w14:textId="0BFD15D7" w:rsidTr="003D1003">
        <w:trPr>
          <w:trHeight w:val="261"/>
        </w:trPr>
        <w:tc>
          <w:tcPr>
            <w:tcW w:w="1555" w:type="dxa"/>
          </w:tcPr>
          <w:p w14:paraId="170B84DB" w14:textId="3562611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  <w:vAlign w:val="center"/>
          </w:tcPr>
          <w:p w14:paraId="6193C3C2" w14:textId="6C9E676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CC9DD89" w14:textId="46C06DD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6744DED5" w14:textId="265DFC1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8257A34" w14:textId="1A346A4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0CDFB27" w14:textId="67DE105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0861A9E2" w14:textId="4D25BEA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46C44987" w14:textId="3C111AB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E0344F8" w14:textId="7739A6F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0715FA36" w14:textId="2DF64A15" w:rsidTr="003D1003">
        <w:trPr>
          <w:trHeight w:val="246"/>
        </w:trPr>
        <w:tc>
          <w:tcPr>
            <w:tcW w:w="1555" w:type="dxa"/>
          </w:tcPr>
          <w:p w14:paraId="52CB294F" w14:textId="0B57B3D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ffer QST</w:t>
            </w:r>
          </w:p>
        </w:tc>
        <w:tc>
          <w:tcPr>
            <w:tcW w:w="921" w:type="dxa"/>
            <w:vAlign w:val="center"/>
          </w:tcPr>
          <w:p w14:paraId="5D72BC3F" w14:textId="79C7CB3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243</w:t>
            </w:r>
          </w:p>
        </w:tc>
        <w:tc>
          <w:tcPr>
            <w:tcW w:w="921" w:type="dxa"/>
            <w:vAlign w:val="center"/>
          </w:tcPr>
          <w:p w14:paraId="15ACA138" w14:textId="00CCDE4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451</w:t>
            </w:r>
          </w:p>
        </w:tc>
        <w:tc>
          <w:tcPr>
            <w:tcW w:w="922" w:type="dxa"/>
            <w:vAlign w:val="center"/>
          </w:tcPr>
          <w:p w14:paraId="1AB19D24" w14:textId="4E77C15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2AE61F9B" w14:textId="6340793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957599E" w14:textId="4B7F3FF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7310B41" w14:textId="6BC5191A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  <w:vAlign w:val="center"/>
          </w:tcPr>
          <w:p w14:paraId="5361E335" w14:textId="0360F3C2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  <w:vAlign w:val="center"/>
          </w:tcPr>
          <w:p w14:paraId="179CA5C7" w14:textId="39740FF3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</w:tr>
      <w:tr w:rsidR="00954B48" w:rsidRPr="002520EE" w14:paraId="301EE635" w14:textId="6B29D458" w:rsidTr="003D1003">
        <w:trPr>
          <w:trHeight w:val="261"/>
        </w:trPr>
        <w:tc>
          <w:tcPr>
            <w:tcW w:w="1555" w:type="dxa"/>
          </w:tcPr>
          <w:p w14:paraId="56985AF6" w14:textId="3494B92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  <w:vAlign w:val="center"/>
          </w:tcPr>
          <w:p w14:paraId="6053F9E4" w14:textId="488F681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276</w:t>
            </w:r>
          </w:p>
        </w:tc>
        <w:tc>
          <w:tcPr>
            <w:tcW w:w="921" w:type="dxa"/>
            <w:vAlign w:val="center"/>
          </w:tcPr>
          <w:p w14:paraId="10A67ADF" w14:textId="4E8C064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520</w:t>
            </w:r>
          </w:p>
        </w:tc>
        <w:tc>
          <w:tcPr>
            <w:tcW w:w="922" w:type="dxa"/>
            <w:vAlign w:val="center"/>
          </w:tcPr>
          <w:p w14:paraId="5DC464B9" w14:textId="7EF506C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258F163" w14:textId="4B042A3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931372F" w14:textId="0D1214F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727DA914" w14:textId="4098A47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F1B7852" w14:textId="3AEAB4A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7D10B4AC" w14:textId="5921972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24261E8A" w14:textId="5600DBC7" w:rsidTr="003D1003">
        <w:trPr>
          <w:trHeight w:val="246"/>
        </w:trPr>
        <w:tc>
          <w:tcPr>
            <w:tcW w:w="1555" w:type="dxa"/>
          </w:tcPr>
          <w:p w14:paraId="7F8F17AF" w14:textId="78B0924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1" w:type="dxa"/>
            <w:vAlign w:val="center"/>
          </w:tcPr>
          <w:p w14:paraId="2C725AD1" w14:textId="28E78E5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A12DC6B" w14:textId="564CB1C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009EBC35" w14:textId="2A7C022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64A6EDBB" w14:textId="42E9F27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2FB0CC7" w14:textId="5FEA7AE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243</w:t>
            </w:r>
          </w:p>
        </w:tc>
        <w:tc>
          <w:tcPr>
            <w:tcW w:w="922" w:type="dxa"/>
            <w:vAlign w:val="center"/>
          </w:tcPr>
          <w:p w14:paraId="22DBC68F" w14:textId="417916A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276</w:t>
            </w:r>
          </w:p>
        </w:tc>
        <w:tc>
          <w:tcPr>
            <w:tcW w:w="921" w:type="dxa"/>
            <w:vAlign w:val="center"/>
          </w:tcPr>
          <w:p w14:paraId="37EBCC74" w14:textId="574D7AD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AA5269E" w14:textId="526E1F2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3DD867A3" w14:textId="704A87D5" w:rsidTr="003D1003">
        <w:trPr>
          <w:trHeight w:val="261"/>
        </w:trPr>
        <w:tc>
          <w:tcPr>
            <w:tcW w:w="1555" w:type="dxa"/>
          </w:tcPr>
          <w:p w14:paraId="3EBE8D6B" w14:textId="65AE434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  <w:tc>
          <w:tcPr>
            <w:tcW w:w="921" w:type="dxa"/>
            <w:vAlign w:val="center"/>
          </w:tcPr>
          <w:p w14:paraId="656E4B81" w14:textId="6958F84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353769E" w14:textId="1538A53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43FA74AC" w14:textId="3925F88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A5ACC30" w14:textId="14BD800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8584840" w14:textId="76D5792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944</w:t>
            </w:r>
          </w:p>
        </w:tc>
        <w:tc>
          <w:tcPr>
            <w:tcW w:w="922" w:type="dxa"/>
            <w:vAlign w:val="center"/>
          </w:tcPr>
          <w:p w14:paraId="0AF4042E" w14:textId="4DC433A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A4DBF5F" w14:textId="02B4EC8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3C1877D6" w14:textId="00BC47E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3DD0458D" w14:textId="7DA554F1" w:rsidTr="003D1003">
        <w:trPr>
          <w:trHeight w:val="261"/>
        </w:trPr>
        <w:tc>
          <w:tcPr>
            <w:tcW w:w="1555" w:type="dxa"/>
          </w:tcPr>
          <w:p w14:paraId="618096F4" w14:textId="52205D1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SRK/T </w:t>
            </w:r>
          </w:p>
        </w:tc>
        <w:tc>
          <w:tcPr>
            <w:tcW w:w="921" w:type="dxa"/>
            <w:vAlign w:val="center"/>
          </w:tcPr>
          <w:p w14:paraId="320CAE62" w14:textId="3E9FF6D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921" w:type="dxa"/>
            <w:vAlign w:val="center"/>
          </w:tcPr>
          <w:p w14:paraId="2B8ABB19" w14:textId="19CDD0A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30</w:t>
            </w:r>
          </w:p>
        </w:tc>
        <w:tc>
          <w:tcPr>
            <w:tcW w:w="922" w:type="dxa"/>
            <w:vAlign w:val="center"/>
          </w:tcPr>
          <w:p w14:paraId="04386B3A" w14:textId="07CB61A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36</w:t>
            </w:r>
          </w:p>
        </w:tc>
        <w:tc>
          <w:tcPr>
            <w:tcW w:w="921" w:type="dxa"/>
            <w:vAlign w:val="center"/>
          </w:tcPr>
          <w:p w14:paraId="03764BF1" w14:textId="206D1CB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835</w:t>
            </w:r>
          </w:p>
        </w:tc>
        <w:tc>
          <w:tcPr>
            <w:tcW w:w="921" w:type="dxa"/>
            <w:vAlign w:val="center"/>
          </w:tcPr>
          <w:p w14:paraId="6C4C150B" w14:textId="47463A3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74DF9009" w14:textId="5666DAE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E1F765A" w14:textId="5F07492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922" w:type="dxa"/>
            <w:vAlign w:val="center"/>
          </w:tcPr>
          <w:p w14:paraId="68444424" w14:textId="358D5D6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92</w:t>
            </w:r>
          </w:p>
        </w:tc>
      </w:tr>
      <w:tr w:rsidR="00954B48" w:rsidRPr="002520EE" w14:paraId="5533130E" w14:textId="3D89BD1E" w:rsidTr="003D1003">
        <w:trPr>
          <w:trHeight w:val="246"/>
        </w:trPr>
        <w:tc>
          <w:tcPr>
            <w:tcW w:w="1555" w:type="dxa"/>
          </w:tcPr>
          <w:p w14:paraId="3AE6CCCF" w14:textId="14F3F11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4525EB7A" w14:textId="6D752AA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5AC77937" w14:textId="42F1B84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31822147" w14:textId="4E369E5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684362A7" w14:textId="2065F5D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7C2C93E8" w14:textId="0295A28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6A9CFB7F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</w:tcPr>
          <w:p w14:paraId="0226DCE1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</w:tcPr>
          <w:p w14:paraId="252AB2A2" w14:textId="7777777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54B48" w:rsidRPr="002520EE" w14:paraId="72D301CC" w14:textId="5DFCFEED" w:rsidTr="003D1003">
        <w:trPr>
          <w:trHeight w:val="261"/>
        </w:trPr>
        <w:tc>
          <w:tcPr>
            <w:tcW w:w="1555" w:type="dxa"/>
          </w:tcPr>
          <w:p w14:paraId="55889931" w14:textId="5DBE188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  <w:t>APE &lt; 1.00 D</w:t>
            </w:r>
          </w:p>
        </w:tc>
        <w:tc>
          <w:tcPr>
            <w:tcW w:w="921" w:type="dxa"/>
          </w:tcPr>
          <w:p w14:paraId="236EEFF5" w14:textId="5776AB6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71F844BF" w14:textId="2EA0520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C723CCF" w14:textId="4A4E084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2593C0EB" w14:textId="77AD316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305CCA8B" w14:textId="5AA499C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9BC2707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1C384A18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067A7333" w14:textId="777777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1EACC28D" w14:textId="036EBD1E" w:rsidTr="003D1003">
        <w:trPr>
          <w:trHeight w:val="246"/>
        </w:trPr>
        <w:tc>
          <w:tcPr>
            <w:tcW w:w="1555" w:type="dxa"/>
          </w:tcPr>
          <w:p w14:paraId="196C2DF3" w14:textId="418827CC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</w:tcPr>
          <w:p w14:paraId="23F8DE01" w14:textId="4FF4525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BUII</w:t>
            </w:r>
          </w:p>
        </w:tc>
        <w:tc>
          <w:tcPr>
            <w:tcW w:w="921" w:type="dxa"/>
          </w:tcPr>
          <w:p w14:paraId="1D699F9C" w14:textId="6B06C6A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Cooke K6</w:t>
            </w:r>
          </w:p>
        </w:tc>
        <w:tc>
          <w:tcPr>
            <w:tcW w:w="922" w:type="dxa"/>
          </w:tcPr>
          <w:p w14:paraId="781CF5F1" w14:textId="7E004E6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</w:tcPr>
          <w:p w14:paraId="0A140954" w14:textId="6CCCE64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</w:tcPr>
          <w:p w14:paraId="3DB688D9" w14:textId="0BAB7E2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Hoffer QST </w:t>
            </w:r>
          </w:p>
        </w:tc>
        <w:tc>
          <w:tcPr>
            <w:tcW w:w="922" w:type="dxa"/>
          </w:tcPr>
          <w:p w14:paraId="14446C3B" w14:textId="4D1251F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</w:tcPr>
          <w:p w14:paraId="4440F36D" w14:textId="52E031D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2" w:type="dxa"/>
          </w:tcPr>
          <w:p w14:paraId="6452E042" w14:textId="36C2687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</w:tr>
      <w:tr w:rsidR="00954B48" w:rsidRPr="002520EE" w14:paraId="062BA775" w14:textId="4315761C" w:rsidTr="003D1003">
        <w:trPr>
          <w:trHeight w:val="246"/>
        </w:trPr>
        <w:tc>
          <w:tcPr>
            <w:tcW w:w="1555" w:type="dxa"/>
          </w:tcPr>
          <w:p w14:paraId="6ED3099C" w14:textId="4896581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Cooke K6 </w:t>
            </w:r>
          </w:p>
        </w:tc>
        <w:tc>
          <w:tcPr>
            <w:tcW w:w="921" w:type="dxa"/>
            <w:vAlign w:val="center"/>
          </w:tcPr>
          <w:p w14:paraId="77B583EF" w14:textId="4ABDCC0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99366D5" w14:textId="6E48534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76DCA85B" w14:textId="67AF898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0A33A6FE" w14:textId="543B1B6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7A9A2288" w14:textId="7A978D8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A3AE3AE" w14:textId="231D034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C610BFA" w14:textId="2B12A9A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9B5B088" w14:textId="0603721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5291B6BE" w14:textId="22F3A1A0" w:rsidTr="003D1003">
        <w:trPr>
          <w:trHeight w:val="261"/>
        </w:trPr>
        <w:tc>
          <w:tcPr>
            <w:tcW w:w="1555" w:type="dxa"/>
          </w:tcPr>
          <w:p w14:paraId="65051F3E" w14:textId="4D3CB0F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EVO V2.0</w:t>
            </w:r>
          </w:p>
        </w:tc>
        <w:tc>
          <w:tcPr>
            <w:tcW w:w="921" w:type="dxa"/>
            <w:vAlign w:val="center"/>
          </w:tcPr>
          <w:p w14:paraId="53C3E448" w14:textId="2C5D36E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D198183" w14:textId="0F0F8FC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768A52E2" w14:textId="630BEC6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39A8F34" w14:textId="5B7847B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4B749555" w14:textId="30630DD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0CD260E9" w14:textId="6316E851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CFB00D5" w14:textId="00DB44E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1601E8FF" w14:textId="76EEB40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73DDB734" w14:textId="7389370E" w:rsidTr="003D1003">
        <w:trPr>
          <w:trHeight w:val="246"/>
        </w:trPr>
        <w:tc>
          <w:tcPr>
            <w:tcW w:w="1555" w:type="dxa"/>
          </w:tcPr>
          <w:p w14:paraId="77BEF16D" w14:textId="3E7D11D0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aigis</w:t>
            </w:r>
          </w:p>
        </w:tc>
        <w:tc>
          <w:tcPr>
            <w:tcW w:w="921" w:type="dxa"/>
            <w:vAlign w:val="center"/>
          </w:tcPr>
          <w:p w14:paraId="3B1C8133" w14:textId="5F21307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F9543C3" w14:textId="174CAE7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2C557F8F" w14:textId="73CD699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670B641E" w14:textId="2A588A5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3B0CC491" w14:textId="21C00659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56794FC5" w14:textId="5EC0368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29F365E1" w14:textId="0EF8F41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285AB5A7" w14:textId="7FB82942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5D72C87E" w14:textId="3686A900" w:rsidTr="003D1003">
        <w:trPr>
          <w:trHeight w:val="261"/>
        </w:trPr>
        <w:tc>
          <w:tcPr>
            <w:tcW w:w="1555" w:type="dxa"/>
          </w:tcPr>
          <w:p w14:paraId="4E20AA98" w14:textId="5713B732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ffer QST</w:t>
            </w:r>
          </w:p>
        </w:tc>
        <w:tc>
          <w:tcPr>
            <w:tcW w:w="921" w:type="dxa"/>
            <w:vAlign w:val="center"/>
          </w:tcPr>
          <w:p w14:paraId="563D557F" w14:textId="2A67DA7F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A05BF88" w14:textId="6D36121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19918872" w14:textId="4E6152B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F2C2E30" w14:textId="06AF76F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5CF4F127" w14:textId="1473FA4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6665A0A0" w14:textId="40559577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1" w:type="dxa"/>
            <w:vAlign w:val="center"/>
          </w:tcPr>
          <w:p w14:paraId="1C8CF300" w14:textId="2E53D2FE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2" w:type="dxa"/>
            <w:vAlign w:val="center"/>
          </w:tcPr>
          <w:p w14:paraId="493CDE04" w14:textId="60D22F2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54B48" w:rsidRPr="002520EE" w14:paraId="587924C5" w14:textId="1272F928" w:rsidTr="003D1003">
        <w:trPr>
          <w:trHeight w:val="246"/>
        </w:trPr>
        <w:tc>
          <w:tcPr>
            <w:tcW w:w="1555" w:type="dxa"/>
          </w:tcPr>
          <w:p w14:paraId="15F1035D" w14:textId="7A6856BD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Holladay 1</w:t>
            </w:r>
          </w:p>
        </w:tc>
        <w:tc>
          <w:tcPr>
            <w:tcW w:w="921" w:type="dxa"/>
            <w:vAlign w:val="center"/>
          </w:tcPr>
          <w:p w14:paraId="5A1AB850" w14:textId="0FD493DD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E1DB160" w14:textId="69393ADB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642A8152" w14:textId="5393DEE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DB011A3" w14:textId="6ADAA9EA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76A174CD" w14:textId="61B57516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45D8F441" w14:textId="0959A93C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1" w:type="dxa"/>
            <w:vAlign w:val="center"/>
          </w:tcPr>
          <w:p w14:paraId="397BB5B3" w14:textId="4FBE06E9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  <w:vAlign w:val="center"/>
          </w:tcPr>
          <w:p w14:paraId="5C0C914A" w14:textId="481C079D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54B48" w:rsidRPr="005E48D1" w14:paraId="4602BEDD" w14:textId="77777777" w:rsidTr="003D1003">
        <w:trPr>
          <w:trHeight w:val="246"/>
        </w:trPr>
        <w:tc>
          <w:tcPr>
            <w:tcW w:w="1555" w:type="dxa"/>
          </w:tcPr>
          <w:p w14:paraId="54FACCBA" w14:textId="5B9FBCC5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Kane</w:t>
            </w:r>
          </w:p>
        </w:tc>
        <w:tc>
          <w:tcPr>
            <w:tcW w:w="921" w:type="dxa"/>
            <w:vAlign w:val="center"/>
          </w:tcPr>
          <w:p w14:paraId="348CDD47" w14:textId="698DB44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1B11C13D" w14:textId="22DB98F4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132F0FD7" w14:textId="346EBD0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0F7F53F2" w14:textId="5C4089A9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22C41E2B" w14:textId="6ECBA9F2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58C61463" w14:textId="3D4B6F2E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4208FFB8" w14:textId="765CEC3F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  <w:vAlign w:val="center"/>
          </w:tcPr>
          <w:p w14:paraId="6E4702F1" w14:textId="65E02166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54B48" w:rsidRPr="005E48D1" w14:paraId="4BA9C100" w14:textId="77777777" w:rsidTr="003D1003">
        <w:trPr>
          <w:trHeight w:val="246"/>
        </w:trPr>
        <w:tc>
          <w:tcPr>
            <w:tcW w:w="1555" w:type="dxa"/>
          </w:tcPr>
          <w:p w14:paraId="01CE7399" w14:textId="6041246F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>PEARL-DGS</w:t>
            </w:r>
          </w:p>
        </w:tc>
        <w:tc>
          <w:tcPr>
            <w:tcW w:w="921" w:type="dxa"/>
            <w:vAlign w:val="center"/>
          </w:tcPr>
          <w:p w14:paraId="6835601D" w14:textId="00870D38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62B526D5" w14:textId="652F7678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5A9F923E" w14:textId="1189A165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6BA3EB3" w14:textId="14427CEB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22041B44" w14:textId="1CB1563E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1296C910" w14:textId="585DE549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DAC179F" w14:textId="0A650003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0E12FA11" w14:textId="626E3146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54B48" w:rsidRPr="005E48D1" w14:paraId="594BAFA3" w14:textId="77777777" w:rsidTr="003D1003">
        <w:trPr>
          <w:trHeight w:val="246"/>
        </w:trPr>
        <w:tc>
          <w:tcPr>
            <w:tcW w:w="1555" w:type="dxa"/>
          </w:tcPr>
          <w:p w14:paraId="3524B7CB" w14:textId="3FAA8DC8" w:rsidR="00954B48" w:rsidRPr="002520EE" w:rsidRDefault="00954B48" w:rsidP="00954B48">
            <w:pP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520EE">
              <w:rPr>
                <w:rStyle w:val="cf01"/>
                <w:rFonts w:ascii="Times New Roman" w:hAnsi="Times New Roman" w:cs="Times New Roman" w:hint="default"/>
                <w:b/>
                <w:bCs/>
                <w:sz w:val="22"/>
                <w:szCs w:val="22"/>
              </w:rPr>
              <w:t xml:space="preserve">SRK/T </w:t>
            </w:r>
          </w:p>
        </w:tc>
        <w:tc>
          <w:tcPr>
            <w:tcW w:w="921" w:type="dxa"/>
            <w:vAlign w:val="center"/>
          </w:tcPr>
          <w:p w14:paraId="5CABC90D" w14:textId="44086B93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921" w:type="dxa"/>
            <w:vAlign w:val="center"/>
          </w:tcPr>
          <w:p w14:paraId="454CDD8D" w14:textId="1213B9A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922" w:type="dxa"/>
            <w:vAlign w:val="center"/>
          </w:tcPr>
          <w:p w14:paraId="30DC3E4B" w14:textId="19C5E794" w:rsidR="00954B48" w:rsidRPr="003D1003" w:rsidRDefault="00954B48" w:rsidP="00954B48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316</w:t>
            </w:r>
          </w:p>
        </w:tc>
        <w:tc>
          <w:tcPr>
            <w:tcW w:w="921" w:type="dxa"/>
            <w:vAlign w:val="center"/>
          </w:tcPr>
          <w:p w14:paraId="0C4E9572" w14:textId="1A9B7437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3DC7F3DB" w14:textId="44E99BE1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2" w:type="dxa"/>
            <w:vAlign w:val="center"/>
          </w:tcPr>
          <w:p w14:paraId="3AE2F04D" w14:textId="1C61DFF5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&gt;0.999</w:t>
            </w:r>
          </w:p>
        </w:tc>
        <w:tc>
          <w:tcPr>
            <w:tcW w:w="921" w:type="dxa"/>
            <w:vAlign w:val="center"/>
          </w:tcPr>
          <w:p w14:paraId="2F298859" w14:textId="1FCF76A3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922" w:type="dxa"/>
            <w:vAlign w:val="center"/>
          </w:tcPr>
          <w:p w14:paraId="67609805" w14:textId="750720B5" w:rsidR="00954B48" w:rsidRPr="002520EE" w:rsidRDefault="00954B48" w:rsidP="00954B48">
            <w:pPr>
              <w:rPr>
                <w:rFonts w:ascii="Times New Roman" w:eastAsia="맑은 고딕" w:hAnsi="Times New Roman" w:cs="Times New Roman"/>
                <w:kern w:val="0"/>
                <w:sz w:val="22"/>
                <w14:ligatures w14:val="none"/>
              </w:rPr>
            </w:pPr>
            <w:r w:rsidRPr="003D1003">
              <w:rPr>
                <w:rFonts w:ascii="Times New Roman" w:eastAsia="굴림" w:hAnsi="Times New Roman" w:cs="Times New Roman"/>
                <w:kern w:val="0"/>
                <w:sz w:val="22"/>
                <w14:ligatures w14:val="none"/>
              </w:rPr>
              <w:t>0.182</w:t>
            </w:r>
          </w:p>
        </w:tc>
      </w:tr>
    </w:tbl>
    <w:p w14:paraId="37AF12A3" w14:textId="77C3F908" w:rsidR="000A08F9" w:rsidRPr="003D1003" w:rsidRDefault="00DA21B2">
      <w:pPr>
        <w:rPr>
          <w:rFonts w:ascii="Times New Roman" w:eastAsia="맑은 고딕" w:hAnsi="Times New Roman" w:cs="Times New Roman"/>
          <w:sz w:val="22"/>
        </w:rPr>
      </w:pPr>
      <w:r w:rsidRPr="003D1003">
        <w:rPr>
          <w:rFonts w:ascii="Times New Roman" w:eastAsia="맑은 고딕" w:hAnsi="Times New Roman" w:cs="Times New Roman"/>
          <w:sz w:val="22"/>
        </w:rPr>
        <w:t xml:space="preserve">APE = </w:t>
      </w:r>
      <w:r w:rsidR="00F863E5" w:rsidRPr="003D1003">
        <w:rPr>
          <w:rFonts w:ascii="Times New Roman" w:eastAsia="맑은 고딕" w:hAnsi="Times New Roman" w:cs="Times New Roman"/>
          <w:sz w:val="22"/>
        </w:rPr>
        <w:t>absolute</w:t>
      </w:r>
      <w:r w:rsidRPr="003D1003">
        <w:rPr>
          <w:rFonts w:ascii="Times New Roman" w:eastAsia="맑은 고딕" w:hAnsi="Times New Roman" w:cs="Times New Roman"/>
          <w:sz w:val="22"/>
        </w:rPr>
        <w:t xml:space="preserve"> prediction error</w:t>
      </w:r>
    </w:p>
    <w:sectPr w:rsidR="000A08F9" w:rsidRPr="003D10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44ECB" w14:textId="77777777" w:rsidR="001A646C" w:rsidRDefault="001A646C" w:rsidP="00A76EDD">
      <w:pPr>
        <w:spacing w:after="0" w:line="240" w:lineRule="auto"/>
      </w:pPr>
      <w:r>
        <w:separator/>
      </w:r>
    </w:p>
  </w:endnote>
  <w:endnote w:type="continuationSeparator" w:id="0">
    <w:p w14:paraId="4243E0B5" w14:textId="77777777" w:rsidR="001A646C" w:rsidRDefault="001A646C" w:rsidP="00A76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E139CA" w14:textId="77777777" w:rsidR="001A646C" w:rsidRDefault="001A646C" w:rsidP="00A76EDD">
      <w:pPr>
        <w:spacing w:after="0" w:line="240" w:lineRule="auto"/>
      </w:pPr>
      <w:r>
        <w:separator/>
      </w:r>
    </w:p>
  </w:footnote>
  <w:footnote w:type="continuationSeparator" w:id="0">
    <w:p w14:paraId="539A9C80" w14:textId="77777777" w:rsidR="001A646C" w:rsidRDefault="001A646C" w:rsidP="00A76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MwNzO3MDExsDC3sDBT0lEKTi0uzszPAykwrgUAXpk2XywAAAA="/>
  </w:docVars>
  <w:rsids>
    <w:rsidRoot w:val="00E4204A"/>
    <w:rsid w:val="00040E55"/>
    <w:rsid w:val="000A08F9"/>
    <w:rsid w:val="000D1E5F"/>
    <w:rsid w:val="00154569"/>
    <w:rsid w:val="001A646C"/>
    <w:rsid w:val="002520EE"/>
    <w:rsid w:val="002B0E5D"/>
    <w:rsid w:val="00372684"/>
    <w:rsid w:val="003D1003"/>
    <w:rsid w:val="00407252"/>
    <w:rsid w:val="00432963"/>
    <w:rsid w:val="004E1C36"/>
    <w:rsid w:val="004F3993"/>
    <w:rsid w:val="00504FAD"/>
    <w:rsid w:val="005C6375"/>
    <w:rsid w:val="005D202D"/>
    <w:rsid w:val="005E48D1"/>
    <w:rsid w:val="006827A8"/>
    <w:rsid w:val="00755459"/>
    <w:rsid w:val="00931D6D"/>
    <w:rsid w:val="00940FC9"/>
    <w:rsid w:val="00954B48"/>
    <w:rsid w:val="009F3440"/>
    <w:rsid w:val="00A76EDD"/>
    <w:rsid w:val="00A82F44"/>
    <w:rsid w:val="00AA1EF4"/>
    <w:rsid w:val="00BA23E5"/>
    <w:rsid w:val="00C1461E"/>
    <w:rsid w:val="00CF25B9"/>
    <w:rsid w:val="00DA21B2"/>
    <w:rsid w:val="00DF7AC9"/>
    <w:rsid w:val="00E4204A"/>
    <w:rsid w:val="00F863E5"/>
    <w:rsid w:val="00FE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3B054"/>
  <w15:chartTrackingRefBased/>
  <w15:docId w15:val="{AE2292BF-EC5D-4075-8682-8D7C4A24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8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E420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E420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Grid Table Light"/>
    <w:basedOn w:val="a1"/>
    <w:uiPriority w:val="40"/>
    <w:rsid w:val="00E420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E42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4E1C36"/>
    <w:pPr>
      <w:spacing w:after="0" w:line="240" w:lineRule="auto"/>
      <w:jc w:val="left"/>
    </w:pPr>
  </w:style>
  <w:style w:type="paragraph" w:styleId="a6">
    <w:name w:val="Balloon Text"/>
    <w:basedOn w:val="a"/>
    <w:link w:val="Char"/>
    <w:uiPriority w:val="99"/>
    <w:semiHidden/>
    <w:unhideWhenUsed/>
    <w:rsid w:val="00F863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F863E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A76E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A76EDD"/>
  </w:style>
  <w:style w:type="paragraph" w:styleId="a8">
    <w:name w:val="footer"/>
    <w:basedOn w:val="a"/>
    <w:link w:val="Char1"/>
    <w:uiPriority w:val="99"/>
    <w:unhideWhenUsed/>
    <w:rsid w:val="00A76E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A76EDD"/>
  </w:style>
  <w:style w:type="character" w:customStyle="1" w:styleId="cf01">
    <w:name w:val="cf01"/>
    <w:basedOn w:val="a0"/>
    <w:rsid w:val="009F3440"/>
    <w:rPr>
      <w:rFonts w:ascii="맑은 고딕" w:eastAsia="맑은 고딕" w:hAnsi="맑은 고딕" w:hint="eastAsia"/>
      <w:sz w:val="18"/>
      <w:szCs w:val="18"/>
      <w:shd w:val="clear" w:color="auto" w:fill="FFFFFF"/>
    </w:rPr>
  </w:style>
  <w:style w:type="character" w:styleId="a9">
    <w:name w:val="annotation reference"/>
    <w:basedOn w:val="a0"/>
    <w:uiPriority w:val="99"/>
    <w:semiHidden/>
    <w:unhideWhenUsed/>
    <w:rsid w:val="00CF25B9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CF25B9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CF25B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F25B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F25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3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582E9-12DD-4F51-8CF0-C93CF8EB1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40</Words>
  <Characters>2210</Characters>
  <Application>Microsoft Office Word</Application>
  <DocSecurity>0</DocSecurity>
  <Lines>105</Lines>
  <Paragraphs>9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이철</dc:creator>
  <cp:keywords/>
  <dc:description/>
  <cp:lastModifiedBy>Richul Oh</cp:lastModifiedBy>
  <cp:revision>22</cp:revision>
  <dcterms:created xsi:type="dcterms:W3CDTF">2024-04-06T23:54:00Z</dcterms:created>
  <dcterms:modified xsi:type="dcterms:W3CDTF">2024-11-27T15:56:00Z</dcterms:modified>
</cp:coreProperties>
</file>